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B4F3B" w14:textId="01888DA5" w:rsidR="00C9305A" w:rsidRPr="000C6A2E" w:rsidRDefault="003C7ECC" w:rsidP="000868F2">
      <w:pPr>
        <w:jc w:val="center"/>
        <w:rPr>
          <w:rFonts w:ascii="Times New Roman" w:hAnsi="Times New Roman" w:cs="Times New Roman"/>
          <w:b/>
          <w:bCs/>
        </w:rPr>
      </w:pPr>
      <w:r w:rsidRPr="000C6A2E">
        <w:rPr>
          <w:rFonts w:ascii="Times New Roman" w:hAnsi="Times New Roman" w:cs="Times New Roman"/>
          <w:b/>
          <w:bCs/>
        </w:rPr>
        <w:t xml:space="preserve">Table S1. </w:t>
      </w:r>
      <w:r w:rsidR="000634B9" w:rsidRPr="000C6A2E">
        <w:rPr>
          <w:rFonts w:ascii="Times New Roman" w:hAnsi="Times New Roman" w:cs="Times New Roman"/>
          <w:b/>
          <w:bCs/>
        </w:rPr>
        <w:t>Patient clinicopathological characteristics</w:t>
      </w:r>
    </w:p>
    <w:tbl>
      <w:tblPr>
        <w:tblStyle w:val="PlainTable2"/>
        <w:tblW w:w="4800" w:type="dxa"/>
        <w:jc w:val="center"/>
        <w:tblLook w:val="04A0" w:firstRow="1" w:lastRow="0" w:firstColumn="1" w:lastColumn="0" w:noHBand="0" w:noVBand="1"/>
      </w:tblPr>
      <w:tblGrid>
        <w:gridCol w:w="1760"/>
        <w:gridCol w:w="1760"/>
        <w:gridCol w:w="1280"/>
      </w:tblGrid>
      <w:tr w:rsidR="006B44BF" w:rsidRPr="000C6A2E" w14:paraId="5670241B" w14:textId="77777777" w:rsidTr="000868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gridSpan w:val="2"/>
            <w:noWrap/>
            <w:hideMark/>
          </w:tcPr>
          <w:p w14:paraId="324445E0" w14:textId="77777777" w:rsidR="006B44BF" w:rsidRPr="000C6A2E" w:rsidRDefault="006B44BF" w:rsidP="00086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A2E">
              <w:rPr>
                <w:rFonts w:ascii="Times New Roman" w:eastAsia="Times New Roman" w:hAnsi="Times New Roman" w:cs="Times New Roman"/>
                <w:color w:val="000000"/>
              </w:rPr>
              <w:t>Parameter</w:t>
            </w:r>
          </w:p>
          <w:p w14:paraId="67AB0B31" w14:textId="792A17C0" w:rsidR="006B44BF" w:rsidRPr="000C6A2E" w:rsidRDefault="006B44BF" w:rsidP="00086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noWrap/>
            <w:hideMark/>
          </w:tcPr>
          <w:p w14:paraId="27D94D1D" w14:textId="77777777" w:rsidR="006B44BF" w:rsidRPr="000C6A2E" w:rsidRDefault="006B44BF" w:rsidP="000868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6A2E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</w:tr>
      <w:tr w:rsidR="000634B9" w:rsidRPr="000C6A2E" w14:paraId="6C69BD5A" w14:textId="77777777" w:rsidTr="00086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27260018" w14:textId="77777777" w:rsidR="000634B9" w:rsidRPr="000C6A2E" w:rsidRDefault="000634B9" w:rsidP="00086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A2E">
              <w:rPr>
                <w:rFonts w:ascii="Times New Roman" w:eastAsia="Times New Roman" w:hAnsi="Times New Roman" w:cs="Times New Roman"/>
                <w:color w:val="000000"/>
              </w:rPr>
              <w:t>Total patients</w:t>
            </w:r>
          </w:p>
        </w:tc>
        <w:tc>
          <w:tcPr>
            <w:tcW w:w="1760" w:type="dxa"/>
            <w:noWrap/>
            <w:hideMark/>
          </w:tcPr>
          <w:p w14:paraId="77DE5BDA" w14:textId="5EDE290B" w:rsidR="000634B9" w:rsidRPr="000C6A2E" w:rsidRDefault="000634B9" w:rsidP="00086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noWrap/>
            <w:hideMark/>
          </w:tcPr>
          <w:p w14:paraId="2876B0CF" w14:textId="77777777" w:rsidR="000634B9" w:rsidRPr="000C6A2E" w:rsidRDefault="000634B9" w:rsidP="00086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6A2E">
              <w:rPr>
                <w:rFonts w:ascii="Times New Roman" w:eastAsia="Times New Roman" w:hAnsi="Times New Roman" w:cs="Times New Roman"/>
                <w:color w:val="000000"/>
              </w:rPr>
              <w:t>13 (100 %)</w:t>
            </w:r>
          </w:p>
        </w:tc>
      </w:tr>
      <w:tr w:rsidR="006B44BF" w:rsidRPr="000C6A2E" w14:paraId="4B89A48F" w14:textId="77777777" w:rsidTr="000868F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vMerge w:val="restart"/>
            <w:noWrap/>
            <w:hideMark/>
          </w:tcPr>
          <w:p w14:paraId="0A2C8439" w14:textId="0BD9746C" w:rsidR="006B44BF" w:rsidRPr="000C6A2E" w:rsidRDefault="006B44BF" w:rsidP="00086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A2E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  <w:p w14:paraId="2F9222D4" w14:textId="30541C84" w:rsidR="006B44BF" w:rsidRPr="000C6A2E" w:rsidRDefault="006B44BF" w:rsidP="00086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0" w:type="dxa"/>
            <w:noWrap/>
            <w:hideMark/>
          </w:tcPr>
          <w:p w14:paraId="144EDFAF" w14:textId="77777777" w:rsidR="006B44BF" w:rsidRPr="000C6A2E" w:rsidRDefault="006B44BF" w:rsidP="00086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6A2E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280" w:type="dxa"/>
            <w:noWrap/>
            <w:hideMark/>
          </w:tcPr>
          <w:p w14:paraId="30E7E6AF" w14:textId="77777777" w:rsidR="006B44BF" w:rsidRPr="000C6A2E" w:rsidRDefault="006B44BF" w:rsidP="00086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6A2E">
              <w:rPr>
                <w:rFonts w:ascii="Times New Roman" w:eastAsia="Times New Roman" w:hAnsi="Times New Roman" w:cs="Times New Roman"/>
                <w:color w:val="000000"/>
              </w:rPr>
              <w:t>7 (53.8%)</w:t>
            </w:r>
          </w:p>
        </w:tc>
      </w:tr>
      <w:tr w:rsidR="006B44BF" w:rsidRPr="000C6A2E" w14:paraId="1448F19C" w14:textId="77777777" w:rsidTr="00086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vMerge/>
            <w:noWrap/>
            <w:hideMark/>
          </w:tcPr>
          <w:p w14:paraId="7A7AEBBF" w14:textId="1D3CD2AF" w:rsidR="006B44BF" w:rsidRPr="000C6A2E" w:rsidRDefault="006B44BF" w:rsidP="00086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0" w:type="dxa"/>
            <w:noWrap/>
            <w:hideMark/>
          </w:tcPr>
          <w:p w14:paraId="58B2EA82" w14:textId="77777777" w:rsidR="006B44BF" w:rsidRPr="000C6A2E" w:rsidRDefault="006B44BF" w:rsidP="00086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6A2E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280" w:type="dxa"/>
            <w:noWrap/>
            <w:hideMark/>
          </w:tcPr>
          <w:p w14:paraId="62DB5B43" w14:textId="77777777" w:rsidR="006B44BF" w:rsidRPr="000C6A2E" w:rsidRDefault="006B44BF" w:rsidP="00086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6A2E">
              <w:rPr>
                <w:rFonts w:ascii="Times New Roman" w:eastAsia="Times New Roman" w:hAnsi="Times New Roman" w:cs="Times New Roman"/>
                <w:color w:val="000000"/>
              </w:rPr>
              <w:t>6 (46.2%)</w:t>
            </w:r>
          </w:p>
        </w:tc>
      </w:tr>
      <w:tr w:rsidR="006B44BF" w:rsidRPr="000C6A2E" w14:paraId="4B48AE81" w14:textId="77777777" w:rsidTr="000868F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vMerge w:val="restart"/>
            <w:noWrap/>
            <w:hideMark/>
          </w:tcPr>
          <w:p w14:paraId="15779BEF" w14:textId="77777777" w:rsidR="006B44BF" w:rsidRPr="000C6A2E" w:rsidRDefault="006B44BF" w:rsidP="00086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A2E">
              <w:rPr>
                <w:rFonts w:ascii="Times New Roman" w:eastAsia="Times New Roman" w:hAnsi="Times New Roman" w:cs="Times New Roman"/>
                <w:color w:val="000000"/>
              </w:rPr>
              <w:t>Age (month)</w:t>
            </w:r>
          </w:p>
          <w:p w14:paraId="28A5E728" w14:textId="25D6C028" w:rsidR="006B44BF" w:rsidRPr="000C6A2E" w:rsidRDefault="006B44BF" w:rsidP="00086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D69A019" w14:textId="3A968DF5" w:rsidR="006B44BF" w:rsidRPr="000C6A2E" w:rsidRDefault="006B44BF" w:rsidP="00086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0" w:type="dxa"/>
            <w:noWrap/>
            <w:hideMark/>
          </w:tcPr>
          <w:p w14:paraId="682FC249" w14:textId="77777777" w:rsidR="006B44BF" w:rsidRPr="000C6A2E" w:rsidRDefault="006B44BF" w:rsidP="00086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6A2E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1280" w:type="dxa"/>
            <w:noWrap/>
            <w:hideMark/>
          </w:tcPr>
          <w:p w14:paraId="0B3D573E" w14:textId="77777777" w:rsidR="006B44BF" w:rsidRPr="000C6A2E" w:rsidRDefault="006B44BF" w:rsidP="00086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6A2E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6B44BF" w:rsidRPr="000C6A2E" w14:paraId="5A79AA99" w14:textId="77777777" w:rsidTr="00086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vMerge/>
            <w:noWrap/>
            <w:hideMark/>
          </w:tcPr>
          <w:p w14:paraId="3E5B618E" w14:textId="1C03A3E4" w:rsidR="006B44BF" w:rsidRPr="000C6A2E" w:rsidRDefault="006B44BF" w:rsidP="00086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0" w:type="dxa"/>
            <w:noWrap/>
            <w:hideMark/>
          </w:tcPr>
          <w:p w14:paraId="52BA647E" w14:textId="77777777" w:rsidR="006B44BF" w:rsidRPr="000C6A2E" w:rsidRDefault="006B44BF" w:rsidP="00086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6A2E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280" w:type="dxa"/>
            <w:noWrap/>
            <w:hideMark/>
          </w:tcPr>
          <w:p w14:paraId="53AE22CB" w14:textId="77777777" w:rsidR="006B44BF" w:rsidRPr="000C6A2E" w:rsidRDefault="006B44BF" w:rsidP="00086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6A2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6B44BF" w:rsidRPr="000C6A2E" w14:paraId="08F09D7B" w14:textId="77777777" w:rsidTr="000868F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vMerge/>
            <w:noWrap/>
            <w:hideMark/>
          </w:tcPr>
          <w:p w14:paraId="08929C28" w14:textId="3C5C19D2" w:rsidR="006B44BF" w:rsidRPr="000C6A2E" w:rsidRDefault="006B44BF" w:rsidP="00086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0" w:type="dxa"/>
            <w:noWrap/>
            <w:hideMark/>
          </w:tcPr>
          <w:p w14:paraId="7B7D6592" w14:textId="77777777" w:rsidR="006B44BF" w:rsidRPr="000C6A2E" w:rsidRDefault="006B44BF" w:rsidP="00086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6A2E">
              <w:rPr>
                <w:rFonts w:ascii="Times New Roman" w:eastAsia="Times New Roman" w:hAnsi="Times New Roman" w:cs="Times New Roman"/>
                <w:color w:val="000000"/>
              </w:rPr>
              <w:t>Range</w:t>
            </w:r>
          </w:p>
        </w:tc>
        <w:tc>
          <w:tcPr>
            <w:tcW w:w="1280" w:type="dxa"/>
            <w:noWrap/>
            <w:hideMark/>
          </w:tcPr>
          <w:p w14:paraId="14AE9757" w14:textId="77777777" w:rsidR="006B44BF" w:rsidRPr="000C6A2E" w:rsidRDefault="006B44BF" w:rsidP="00086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6A2E">
              <w:rPr>
                <w:rFonts w:ascii="Times New Roman" w:eastAsia="Times New Roman" w:hAnsi="Times New Roman" w:cs="Times New Roman"/>
                <w:color w:val="000000"/>
              </w:rPr>
              <w:t>7-64</w:t>
            </w:r>
          </w:p>
        </w:tc>
      </w:tr>
      <w:tr w:rsidR="006B44BF" w:rsidRPr="000C6A2E" w14:paraId="1C4D7D6A" w14:textId="77777777" w:rsidTr="00086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vMerge w:val="restart"/>
            <w:noWrap/>
            <w:hideMark/>
          </w:tcPr>
          <w:p w14:paraId="40B368C6" w14:textId="77777777" w:rsidR="006B44BF" w:rsidRPr="000C6A2E" w:rsidRDefault="006B44BF" w:rsidP="00086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A2E">
              <w:rPr>
                <w:rFonts w:ascii="Times New Roman" w:eastAsia="Times New Roman" w:hAnsi="Times New Roman" w:cs="Times New Roman"/>
                <w:color w:val="000000"/>
              </w:rPr>
              <w:t>Laterality</w:t>
            </w:r>
          </w:p>
          <w:p w14:paraId="11D625FE" w14:textId="3CD0B829" w:rsidR="006B44BF" w:rsidRPr="000C6A2E" w:rsidRDefault="006B44BF" w:rsidP="00086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0" w:type="dxa"/>
            <w:noWrap/>
            <w:hideMark/>
          </w:tcPr>
          <w:p w14:paraId="5F7C3E7D" w14:textId="77777777" w:rsidR="006B44BF" w:rsidRPr="000C6A2E" w:rsidRDefault="006B44BF" w:rsidP="00086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6A2E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280" w:type="dxa"/>
            <w:noWrap/>
            <w:hideMark/>
          </w:tcPr>
          <w:p w14:paraId="3C762A9C" w14:textId="77777777" w:rsidR="006B44BF" w:rsidRPr="000C6A2E" w:rsidRDefault="006B44BF" w:rsidP="00086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6A2E">
              <w:rPr>
                <w:rFonts w:ascii="Times New Roman" w:eastAsia="Times New Roman" w:hAnsi="Times New Roman" w:cs="Times New Roman"/>
                <w:color w:val="000000"/>
              </w:rPr>
              <w:t>8 (61.5%)</w:t>
            </w:r>
          </w:p>
        </w:tc>
      </w:tr>
      <w:tr w:rsidR="006B44BF" w:rsidRPr="000C6A2E" w14:paraId="5219C313" w14:textId="77777777" w:rsidTr="000868F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vMerge/>
            <w:noWrap/>
            <w:hideMark/>
          </w:tcPr>
          <w:p w14:paraId="63D0FDB5" w14:textId="164C490D" w:rsidR="006B44BF" w:rsidRPr="000C6A2E" w:rsidRDefault="006B44BF" w:rsidP="00086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0" w:type="dxa"/>
            <w:noWrap/>
            <w:hideMark/>
          </w:tcPr>
          <w:p w14:paraId="63A1FD6A" w14:textId="77777777" w:rsidR="006B44BF" w:rsidRPr="000C6A2E" w:rsidRDefault="006B44BF" w:rsidP="00086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6A2E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280" w:type="dxa"/>
            <w:noWrap/>
            <w:hideMark/>
          </w:tcPr>
          <w:p w14:paraId="5883C497" w14:textId="77777777" w:rsidR="006B44BF" w:rsidRPr="000C6A2E" w:rsidRDefault="006B44BF" w:rsidP="00086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6A2E">
              <w:rPr>
                <w:rFonts w:ascii="Times New Roman" w:eastAsia="Times New Roman" w:hAnsi="Times New Roman" w:cs="Times New Roman"/>
                <w:color w:val="000000"/>
              </w:rPr>
              <w:t>5 (38.5%)</w:t>
            </w:r>
          </w:p>
        </w:tc>
      </w:tr>
      <w:tr w:rsidR="000634B9" w:rsidRPr="000C6A2E" w14:paraId="66BA6062" w14:textId="77777777" w:rsidTr="00086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15D9129" w14:textId="77777777" w:rsidR="000634B9" w:rsidRPr="000C6A2E" w:rsidRDefault="000634B9" w:rsidP="00086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A2E">
              <w:rPr>
                <w:rFonts w:ascii="Times New Roman" w:eastAsia="Times New Roman" w:hAnsi="Times New Roman" w:cs="Times New Roman"/>
                <w:color w:val="000000"/>
              </w:rPr>
              <w:t>RB stage *</w:t>
            </w:r>
          </w:p>
        </w:tc>
        <w:tc>
          <w:tcPr>
            <w:tcW w:w="1760" w:type="dxa"/>
            <w:noWrap/>
            <w:hideMark/>
          </w:tcPr>
          <w:p w14:paraId="3D96A2E4" w14:textId="77777777" w:rsidR="000634B9" w:rsidRPr="000C6A2E" w:rsidRDefault="000634B9" w:rsidP="00086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6A2E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80" w:type="dxa"/>
            <w:noWrap/>
            <w:hideMark/>
          </w:tcPr>
          <w:p w14:paraId="56F3EC3A" w14:textId="77777777" w:rsidR="000634B9" w:rsidRPr="000C6A2E" w:rsidRDefault="000634B9" w:rsidP="00086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6A2E">
              <w:rPr>
                <w:rFonts w:ascii="Times New Roman" w:eastAsia="Times New Roman" w:hAnsi="Times New Roman" w:cs="Times New Roman"/>
                <w:color w:val="000000"/>
              </w:rPr>
              <w:t>13 (100%)</w:t>
            </w:r>
          </w:p>
        </w:tc>
      </w:tr>
    </w:tbl>
    <w:p w14:paraId="40CF628C" w14:textId="77777777" w:rsidR="00BA2C3D" w:rsidRPr="000C6A2E" w:rsidRDefault="00BA2C3D" w:rsidP="00BA2C3D">
      <w:pPr>
        <w:spacing w:after="0"/>
        <w:jc w:val="center"/>
        <w:rPr>
          <w:rFonts w:ascii="Times New Roman" w:hAnsi="Times New Roman" w:cs="Times New Roman"/>
        </w:rPr>
      </w:pPr>
      <w:r w:rsidRPr="000C6A2E">
        <w:rPr>
          <w:rFonts w:ascii="Times New Roman" w:hAnsi="Times New Roman" w:cs="Times New Roman"/>
        </w:rPr>
        <w:t xml:space="preserve">* RB stage was assessed according to </w:t>
      </w:r>
    </w:p>
    <w:p w14:paraId="6F1A8012" w14:textId="6F047092" w:rsidR="000634B9" w:rsidRPr="000C6A2E" w:rsidRDefault="00BA2C3D" w:rsidP="00BA2C3D">
      <w:pPr>
        <w:spacing w:after="0"/>
        <w:jc w:val="center"/>
        <w:rPr>
          <w:rFonts w:ascii="Times New Roman" w:hAnsi="Times New Roman" w:cs="Times New Roman"/>
        </w:rPr>
      </w:pPr>
      <w:r w:rsidRPr="000C6A2E">
        <w:rPr>
          <w:rFonts w:ascii="Times New Roman" w:hAnsi="Times New Roman" w:cs="Times New Roman"/>
        </w:rPr>
        <w:t>the International Classification of Retinoblastoma (ICRB).</w:t>
      </w:r>
    </w:p>
    <w:p w14:paraId="380DA8E4" w14:textId="77777777" w:rsidR="000F1596" w:rsidRPr="000C6A2E" w:rsidRDefault="000F1596" w:rsidP="00BA2C3D">
      <w:pPr>
        <w:spacing w:after="0"/>
        <w:jc w:val="center"/>
        <w:rPr>
          <w:rFonts w:ascii="Times New Roman" w:hAnsi="Times New Roman" w:cs="Times New Roman"/>
        </w:rPr>
      </w:pPr>
    </w:p>
    <w:p w14:paraId="63997022" w14:textId="77777777" w:rsidR="002A05E9" w:rsidRPr="000C6A2E" w:rsidRDefault="002A05E9" w:rsidP="002A05E9">
      <w:pPr>
        <w:spacing w:after="0"/>
        <w:rPr>
          <w:rFonts w:ascii="Times New Roman" w:hAnsi="Times New Roman" w:cs="Times New Roman"/>
        </w:rPr>
      </w:pPr>
    </w:p>
    <w:p w14:paraId="40AE6781" w14:textId="20EC84FB" w:rsidR="000F1596" w:rsidRPr="000C6A2E" w:rsidRDefault="00337DC8" w:rsidP="002A05E9">
      <w:pPr>
        <w:spacing w:after="0"/>
        <w:rPr>
          <w:rFonts w:ascii="Times New Roman" w:hAnsi="Times New Roman" w:cs="Times New Roman"/>
        </w:rPr>
      </w:pPr>
      <w:r w:rsidRPr="000C6A2E">
        <w:rPr>
          <w:rFonts w:ascii="Times New Roman" w:hAnsi="Times New Roman" w:cs="Times New Roman"/>
          <w:noProof/>
        </w:rPr>
        <w:drawing>
          <wp:inline distT="0" distB="0" distL="0" distR="0" wp14:anchorId="04EDE7DF" wp14:editId="16217324">
            <wp:extent cx="6148042" cy="2161283"/>
            <wp:effectExtent l="0" t="0" r="571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7338" cy="21680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8B59B0" w14:textId="4BCA9F2B" w:rsidR="000F1596" w:rsidRPr="000C6A2E" w:rsidRDefault="000F1596" w:rsidP="002A05E9">
      <w:pPr>
        <w:spacing w:after="0"/>
        <w:rPr>
          <w:rFonts w:ascii="Times New Roman" w:hAnsi="Times New Roman" w:cs="Times New Roman"/>
          <w:lang w:val="en-US"/>
        </w:rPr>
      </w:pPr>
      <w:r w:rsidRPr="000C6A2E">
        <w:rPr>
          <w:rFonts w:ascii="Times New Roman" w:hAnsi="Times New Roman" w:cs="Times New Roman"/>
          <w:b/>
          <w:bCs/>
        </w:rPr>
        <w:t>Figure S1.</w:t>
      </w:r>
      <w:r w:rsidRPr="000C6A2E">
        <w:rPr>
          <w:rFonts w:ascii="Times New Roman" w:hAnsi="Times New Roman" w:cs="Times New Roman"/>
        </w:rPr>
        <w:t xml:space="preserve"> </w:t>
      </w:r>
      <w:r w:rsidR="006A18A8" w:rsidRPr="000C6A2E">
        <w:rPr>
          <w:rFonts w:ascii="Times New Roman" w:hAnsi="Times New Roman" w:cs="Times New Roman"/>
          <w:lang w:val="en-US"/>
        </w:rPr>
        <w:t xml:space="preserve">MDM2 regulates the expression of </w:t>
      </w:r>
      <w:bookmarkStart w:id="0" w:name="_Hlk521883058"/>
      <w:r w:rsidR="006A18A8" w:rsidRPr="000C6A2E">
        <w:rPr>
          <w:rFonts w:ascii="Times New Roman" w:hAnsi="Times New Roman" w:cs="Times New Roman"/>
          <w:lang w:val="en-US"/>
        </w:rPr>
        <w:t xml:space="preserve">HIF-1α and </w:t>
      </w:r>
      <w:proofErr w:type="spellStart"/>
      <w:r w:rsidR="006A18A8" w:rsidRPr="000C6A2E">
        <w:rPr>
          <w:rFonts w:ascii="Times New Roman" w:hAnsi="Times New Roman" w:cs="Times New Roman"/>
          <w:lang w:val="en-US"/>
        </w:rPr>
        <w:t>pVHL</w:t>
      </w:r>
      <w:proofErr w:type="spellEnd"/>
      <w:r w:rsidR="006A18A8" w:rsidRPr="000C6A2E">
        <w:rPr>
          <w:rFonts w:ascii="Times New Roman" w:hAnsi="Times New Roman" w:cs="Times New Roman"/>
          <w:lang w:val="en-US"/>
        </w:rPr>
        <w:t xml:space="preserve"> under hypoxia. </w:t>
      </w:r>
      <w:bookmarkEnd w:id="0"/>
      <w:r w:rsidR="006A18A8" w:rsidRPr="000C6A2E">
        <w:rPr>
          <w:rFonts w:ascii="Times New Roman" w:hAnsi="Times New Roman" w:cs="Times New Roman"/>
          <w:lang w:val="en-US"/>
        </w:rPr>
        <w:t>Y79 and WERI cells</w:t>
      </w:r>
      <w:r w:rsidR="0012395B" w:rsidRPr="000C6A2E">
        <w:rPr>
          <w:rFonts w:ascii="Times New Roman" w:hAnsi="Times New Roman" w:cs="Times New Roman"/>
          <w:lang w:val="en-US"/>
        </w:rPr>
        <w:t xml:space="preserve"> were either (A) transfected with MDM2</w:t>
      </w:r>
      <w:r w:rsidR="00562565" w:rsidRPr="000C6A2E">
        <w:rPr>
          <w:rFonts w:ascii="Times New Roman" w:hAnsi="Times New Roman" w:cs="Times New Roman"/>
          <w:lang w:val="en-US"/>
        </w:rPr>
        <w:t xml:space="preserve">, (B) MDM2 siRNA or (C) treated with </w:t>
      </w:r>
      <w:r w:rsidR="008629D0" w:rsidRPr="000C6A2E">
        <w:rPr>
          <w:rFonts w:ascii="Times New Roman" w:hAnsi="Times New Roman" w:cs="Times New Roman"/>
          <w:lang w:val="en-US"/>
        </w:rPr>
        <w:t xml:space="preserve">MDM2 inhibitor </w:t>
      </w:r>
      <w:r w:rsidR="00562565" w:rsidRPr="000C6A2E">
        <w:rPr>
          <w:rFonts w:ascii="Times New Roman" w:hAnsi="Times New Roman" w:cs="Times New Roman"/>
          <w:lang w:val="en-US"/>
        </w:rPr>
        <w:t>SP141</w:t>
      </w:r>
      <w:r w:rsidR="006A18A8" w:rsidRPr="000C6A2E">
        <w:rPr>
          <w:rFonts w:ascii="Times New Roman" w:hAnsi="Times New Roman" w:cs="Times New Roman"/>
          <w:lang w:val="en-US"/>
        </w:rPr>
        <w:t xml:space="preserve">, and protein levels of MDM2, HIF-1α, and </w:t>
      </w:r>
      <w:proofErr w:type="spellStart"/>
      <w:r w:rsidR="006A18A8" w:rsidRPr="000C6A2E">
        <w:rPr>
          <w:rFonts w:ascii="Times New Roman" w:hAnsi="Times New Roman" w:cs="Times New Roman"/>
          <w:lang w:val="en-US"/>
        </w:rPr>
        <w:t>pVHL</w:t>
      </w:r>
      <w:proofErr w:type="spellEnd"/>
      <w:r w:rsidR="006A18A8" w:rsidRPr="000C6A2E">
        <w:rPr>
          <w:rFonts w:ascii="Times New Roman" w:hAnsi="Times New Roman" w:cs="Times New Roman"/>
          <w:lang w:val="en-US"/>
        </w:rPr>
        <w:t xml:space="preserve"> in hypoxia were evaluated by western blot. </w:t>
      </w:r>
      <w:r w:rsidR="00DD25EA" w:rsidRPr="000C6A2E">
        <w:rPr>
          <w:rFonts w:ascii="Times New Roman" w:hAnsi="Times New Roman" w:cs="Times New Roman"/>
          <w:lang w:val="en-US"/>
        </w:rPr>
        <w:t>The western blot bands were quantified by Image J</w:t>
      </w:r>
      <w:r w:rsidR="00C2500D" w:rsidRPr="000C6A2E">
        <w:rPr>
          <w:rFonts w:ascii="Times New Roman" w:hAnsi="Times New Roman" w:cs="Times New Roman"/>
          <w:lang w:val="en-US"/>
        </w:rPr>
        <w:t xml:space="preserve"> and the expression of each protein was normalized to </w:t>
      </w:r>
      <w:r w:rsidR="00E66DA7" w:rsidRPr="000C6A2E">
        <w:rPr>
          <w:rFonts w:ascii="Times New Roman" w:hAnsi="Times New Roman" w:cs="Times New Roman"/>
          <w:lang w:val="en-US"/>
        </w:rPr>
        <w:t>that of the control group</w:t>
      </w:r>
      <w:r w:rsidR="00DD25EA" w:rsidRPr="000C6A2E">
        <w:rPr>
          <w:rFonts w:ascii="Times New Roman" w:hAnsi="Times New Roman" w:cs="Times New Roman"/>
          <w:lang w:val="en-US"/>
        </w:rPr>
        <w:t>.</w:t>
      </w:r>
      <w:r w:rsidR="006A18A8" w:rsidRPr="000C6A2E">
        <w:rPr>
          <w:rFonts w:ascii="Times New Roman" w:hAnsi="Times New Roman" w:cs="Times New Roman"/>
          <w:lang w:val="en-US"/>
        </w:rPr>
        <w:t xml:space="preserve"> Data shown are mean +/- SD of 3 independent experiments. </w:t>
      </w:r>
    </w:p>
    <w:p w14:paraId="471AE186" w14:textId="77777777" w:rsidR="00AD1ABD" w:rsidRPr="000C6A2E" w:rsidRDefault="00AD1ABD" w:rsidP="002A05E9">
      <w:pPr>
        <w:spacing w:after="0"/>
        <w:rPr>
          <w:rFonts w:ascii="Times New Roman" w:hAnsi="Times New Roman" w:cs="Times New Roman"/>
          <w:lang w:val="en-US"/>
        </w:rPr>
      </w:pPr>
    </w:p>
    <w:p w14:paraId="6657CB54" w14:textId="7007C97A" w:rsidR="00AD1ABD" w:rsidRPr="000C6A2E" w:rsidRDefault="00AD1ABD" w:rsidP="002A05E9">
      <w:pPr>
        <w:spacing w:after="0"/>
        <w:rPr>
          <w:rFonts w:ascii="Times New Roman" w:hAnsi="Times New Roman" w:cs="Times New Roman"/>
        </w:rPr>
      </w:pPr>
      <w:r w:rsidRPr="000C6A2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E96DBC2" wp14:editId="76EBF77F">
            <wp:extent cx="5655728" cy="349927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8692" cy="35072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D43D0D" w14:textId="2A478CC7" w:rsidR="005E789D" w:rsidRPr="005E789D" w:rsidRDefault="005E789D" w:rsidP="005E789D">
      <w:pPr>
        <w:spacing w:after="0"/>
        <w:rPr>
          <w:rFonts w:ascii="Times New Roman" w:hAnsi="Times New Roman" w:cs="Times New Roman"/>
          <w:lang w:bidi="en-US"/>
        </w:rPr>
      </w:pPr>
      <w:r w:rsidRPr="000C6A2E">
        <w:rPr>
          <w:rFonts w:ascii="Times New Roman" w:hAnsi="Times New Roman" w:cs="Times New Roman"/>
          <w:b/>
          <w:bCs/>
          <w:lang w:bidi="en-US"/>
        </w:rPr>
        <w:t>Figure S2.</w:t>
      </w:r>
      <w:r w:rsidRPr="000C6A2E">
        <w:rPr>
          <w:rFonts w:ascii="Times New Roman" w:hAnsi="Times New Roman" w:cs="Times New Roman"/>
          <w:lang w:bidi="en-US"/>
        </w:rPr>
        <w:t xml:space="preserve"> MDM2 directly interacts with </w:t>
      </w:r>
      <w:proofErr w:type="spellStart"/>
      <w:r w:rsidRPr="000C6A2E">
        <w:rPr>
          <w:rFonts w:ascii="Times New Roman" w:hAnsi="Times New Roman" w:cs="Times New Roman"/>
          <w:lang w:bidi="en-US"/>
        </w:rPr>
        <w:t>pVHL</w:t>
      </w:r>
      <w:proofErr w:type="spellEnd"/>
      <w:r w:rsidRPr="000C6A2E">
        <w:rPr>
          <w:rFonts w:ascii="Times New Roman" w:hAnsi="Times New Roman" w:cs="Times New Roman"/>
          <w:lang w:bidi="en-US"/>
        </w:rPr>
        <w:t xml:space="preserve"> and promotes the ubiquitination of </w:t>
      </w:r>
      <w:proofErr w:type="spellStart"/>
      <w:r w:rsidRPr="000C6A2E">
        <w:rPr>
          <w:rFonts w:ascii="Times New Roman" w:hAnsi="Times New Roman" w:cs="Times New Roman"/>
          <w:lang w:bidi="en-US"/>
        </w:rPr>
        <w:t>pVHL</w:t>
      </w:r>
      <w:proofErr w:type="spellEnd"/>
      <w:r w:rsidRPr="000C6A2E">
        <w:rPr>
          <w:rFonts w:ascii="Times New Roman" w:hAnsi="Times New Roman" w:cs="Times New Roman"/>
          <w:lang w:bidi="en-US"/>
        </w:rPr>
        <w:t xml:space="preserve">. (A) WERI cells with or without MDM2 overexpression was treated with cycloheximide (CHX) for various time periods and then the level of </w:t>
      </w:r>
      <w:proofErr w:type="spellStart"/>
      <w:r w:rsidRPr="000C6A2E">
        <w:rPr>
          <w:rFonts w:ascii="Times New Roman" w:hAnsi="Times New Roman" w:cs="Times New Roman"/>
          <w:lang w:bidi="en-US"/>
        </w:rPr>
        <w:t>pVHL</w:t>
      </w:r>
      <w:proofErr w:type="spellEnd"/>
      <w:r w:rsidRPr="000C6A2E">
        <w:rPr>
          <w:rFonts w:ascii="Times New Roman" w:hAnsi="Times New Roman" w:cs="Times New Roman"/>
          <w:lang w:bidi="en-US"/>
        </w:rPr>
        <w:t xml:space="preserve"> in cells was evaluated by western blot. One representative result out of 3 is shown. (B) The western blot results were quantitated by Image J and plotted as mean +/- SD of 3 independent experiments. (C) WERI cells were first overexpressed with MDM2, and then cells were lysed and </w:t>
      </w:r>
      <w:proofErr w:type="spellStart"/>
      <w:r w:rsidRPr="000C6A2E">
        <w:rPr>
          <w:rFonts w:ascii="Times New Roman" w:hAnsi="Times New Roman" w:cs="Times New Roman"/>
          <w:lang w:bidi="en-US"/>
        </w:rPr>
        <w:t>pVHL</w:t>
      </w:r>
      <w:proofErr w:type="spellEnd"/>
      <w:r w:rsidRPr="000C6A2E">
        <w:rPr>
          <w:rFonts w:ascii="Times New Roman" w:hAnsi="Times New Roman" w:cs="Times New Roman"/>
          <w:lang w:bidi="en-US"/>
        </w:rPr>
        <w:t xml:space="preserve"> was immune-precipitated by </w:t>
      </w:r>
      <w:proofErr w:type="spellStart"/>
      <w:r w:rsidRPr="000C6A2E">
        <w:rPr>
          <w:rFonts w:ascii="Times New Roman" w:hAnsi="Times New Roman" w:cs="Times New Roman"/>
          <w:lang w:bidi="en-US"/>
        </w:rPr>
        <w:t>pVHL</w:t>
      </w:r>
      <w:proofErr w:type="spellEnd"/>
      <w:r w:rsidRPr="000C6A2E">
        <w:rPr>
          <w:rFonts w:ascii="Times New Roman" w:hAnsi="Times New Roman" w:cs="Times New Roman"/>
          <w:lang w:bidi="en-US"/>
        </w:rPr>
        <w:t xml:space="preserve"> antibody. MDM2, </w:t>
      </w:r>
      <w:proofErr w:type="spellStart"/>
      <w:r w:rsidRPr="000C6A2E">
        <w:rPr>
          <w:rFonts w:ascii="Times New Roman" w:hAnsi="Times New Roman" w:cs="Times New Roman"/>
          <w:lang w:bidi="en-US"/>
        </w:rPr>
        <w:t>pVHL</w:t>
      </w:r>
      <w:proofErr w:type="spellEnd"/>
      <w:r w:rsidRPr="000C6A2E">
        <w:rPr>
          <w:rFonts w:ascii="Times New Roman" w:hAnsi="Times New Roman" w:cs="Times New Roman"/>
          <w:lang w:bidi="en-US"/>
        </w:rPr>
        <w:t xml:space="preserve"> and ubiquitinated </w:t>
      </w:r>
      <w:proofErr w:type="spellStart"/>
      <w:r w:rsidRPr="000C6A2E">
        <w:rPr>
          <w:rFonts w:ascii="Times New Roman" w:hAnsi="Times New Roman" w:cs="Times New Roman"/>
          <w:lang w:bidi="en-US"/>
        </w:rPr>
        <w:t>pVHL</w:t>
      </w:r>
      <w:proofErr w:type="spellEnd"/>
      <w:r w:rsidRPr="000C6A2E">
        <w:rPr>
          <w:rFonts w:ascii="Times New Roman" w:hAnsi="Times New Roman" w:cs="Times New Roman"/>
          <w:lang w:bidi="en-US"/>
        </w:rPr>
        <w:t xml:space="preserve"> in the complex were examined by western blot. One representative result out of 3 is shown. IP: immunoprecipitation; WCL: whole cell lysate; IB: immunoblotting.</w:t>
      </w:r>
      <w:r w:rsidRPr="005E789D">
        <w:rPr>
          <w:rFonts w:ascii="Times New Roman" w:hAnsi="Times New Roman" w:cs="Times New Roman"/>
          <w:lang w:bidi="en-US"/>
        </w:rPr>
        <w:t xml:space="preserve"> </w:t>
      </w:r>
    </w:p>
    <w:p w14:paraId="0D85171C" w14:textId="77777777" w:rsidR="005E789D" w:rsidRPr="00F41B11" w:rsidRDefault="005E789D" w:rsidP="002A05E9">
      <w:pPr>
        <w:spacing w:after="0"/>
        <w:rPr>
          <w:rFonts w:ascii="Times New Roman" w:hAnsi="Times New Roman" w:cs="Times New Roman"/>
        </w:rPr>
      </w:pPr>
    </w:p>
    <w:sectPr w:rsidR="005E789D" w:rsidRPr="00F41B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8B9DB4" w14:textId="77777777" w:rsidR="00796978" w:rsidRDefault="00796978" w:rsidP="003C7ECC">
      <w:pPr>
        <w:spacing w:after="0" w:line="240" w:lineRule="auto"/>
      </w:pPr>
      <w:r>
        <w:separator/>
      </w:r>
    </w:p>
  </w:endnote>
  <w:endnote w:type="continuationSeparator" w:id="0">
    <w:p w14:paraId="1EE435DE" w14:textId="77777777" w:rsidR="00796978" w:rsidRDefault="00796978" w:rsidP="003C7E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99EC34" w14:textId="77777777" w:rsidR="00796978" w:rsidRDefault="00796978" w:rsidP="003C7ECC">
      <w:pPr>
        <w:spacing w:after="0" w:line="240" w:lineRule="auto"/>
      </w:pPr>
      <w:r>
        <w:separator/>
      </w:r>
    </w:p>
  </w:footnote>
  <w:footnote w:type="continuationSeparator" w:id="0">
    <w:p w14:paraId="240241A5" w14:textId="77777777" w:rsidR="00796978" w:rsidRDefault="00796978" w:rsidP="003C7E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83A"/>
    <w:rsid w:val="000634B9"/>
    <w:rsid w:val="0006505A"/>
    <w:rsid w:val="000868F2"/>
    <w:rsid w:val="000C6A2E"/>
    <w:rsid w:val="000F1596"/>
    <w:rsid w:val="0012395B"/>
    <w:rsid w:val="001B05A9"/>
    <w:rsid w:val="00285CFD"/>
    <w:rsid w:val="002A05E9"/>
    <w:rsid w:val="00337DC8"/>
    <w:rsid w:val="003C7ECC"/>
    <w:rsid w:val="00562565"/>
    <w:rsid w:val="005A783A"/>
    <w:rsid w:val="005E789D"/>
    <w:rsid w:val="006A18A8"/>
    <w:rsid w:val="006B44BF"/>
    <w:rsid w:val="00796978"/>
    <w:rsid w:val="008629D0"/>
    <w:rsid w:val="00AD1ABD"/>
    <w:rsid w:val="00BA2C3D"/>
    <w:rsid w:val="00C2500D"/>
    <w:rsid w:val="00C9305A"/>
    <w:rsid w:val="00DD25EA"/>
    <w:rsid w:val="00E66DA7"/>
    <w:rsid w:val="00F41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622746"/>
  <w15:chartTrackingRefBased/>
  <w15:docId w15:val="{38AADDA1-33C8-4E35-895A-FC80734DC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7E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7ECC"/>
  </w:style>
  <w:style w:type="paragraph" w:styleId="Footer">
    <w:name w:val="footer"/>
    <w:basedOn w:val="Normal"/>
    <w:link w:val="FooterChar"/>
    <w:uiPriority w:val="99"/>
    <w:unhideWhenUsed/>
    <w:rsid w:val="003C7E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7ECC"/>
  </w:style>
  <w:style w:type="table" w:styleId="PlainTable3">
    <w:name w:val="Plain Table 3"/>
    <w:basedOn w:val="TableNormal"/>
    <w:uiPriority w:val="43"/>
    <w:rsid w:val="00F41B1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F41B1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F41B1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26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235</Words>
  <Characters>1345</Characters>
  <Application>Microsoft Office Word</Application>
  <DocSecurity>0</DocSecurity>
  <Lines>11</Lines>
  <Paragraphs>3</Paragraphs>
  <ScaleCrop>false</ScaleCrop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Kai</dc:creator>
  <cp:keywords/>
  <dc:description/>
  <cp:lastModifiedBy>Josie</cp:lastModifiedBy>
  <cp:revision>21</cp:revision>
  <dcterms:created xsi:type="dcterms:W3CDTF">2022-11-19T10:48:00Z</dcterms:created>
  <dcterms:modified xsi:type="dcterms:W3CDTF">2023-01-11T13:53:00Z</dcterms:modified>
</cp:coreProperties>
</file>